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F6A3E" w14:textId="77777777" w:rsidR="00254350" w:rsidRPr="001324E1" w:rsidRDefault="00151AB3" w:rsidP="00254350">
      <w:pPr>
        <w:pStyle w:val="a"/>
        <w:rPr>
          <w:rFonts w:ascii="Times New Roman" w:hAnsi="Times New Roman"/>
          <w:b/>
          <w:color w:val="000000" w:themeColor="text1"/>
          <w:highlight w:val="yellow"/>
        </w:rPr>
      </w:pPr>
      <w:r w:rsidRPr="001324E1">
        <w:rPr>
          <w:rFonts w:ascii="Times New Roman" w:hAnsi="Times New Roman"/>
          <w:b/>
          <w:noProof/>
          <w:color w:val="000000" w:themeColor="text1"/>
          <w:lang w:eastAsia="en-US"/>
        </w:rPr>
        <w:drawing>
          <wp:inline distT="0" distB="0" distL="0" distR="0" wp14:anchorId="4AF6CB26" wp14:editId="78DC4625">
            <wp:extent cx="5217795" cy="172329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421691" name="sul fig 3 NYC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176" cy="17234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B9102" w14:textId="77777777" w:rsidR="00254350" w:rsidRPr="001324E1" w:rsidRDefault="00254350" w:rsidP="00254350">
      <w:pPr>
        <w:pStyle w:val="a"/>
        <w:rPr>
          <w:rFonts w:ascii="Times New Roman" w:hAnsi="Times New Roman"/>
          <w:b/>
          <w:color w:val="000000" w:themeColor="text1"/>
          <w:highlight w:val="yellow"/>
        </w:rPr>
      </w:pPr>
    </w:p>
    <w:p w14:paraId="5816D450" w14:textId="1E8967B2" w:rsidR="00254350" w:rsidRPr="001324E1" w:rsidRDefault="00B23E7F" w:rsidP="00254350">
      <w:pPr>
        <w:pStyle w:val="a"/>
        <w:jc w:val="both"/>
        <w:rPr>
          <w:rFonts w:ascii="Times New Roman" w:eastAsiaTheme="minorEastAsia" w:hAnsi="Times New Roman"/>
          <w:b/>
        </w:rPr>
      </w:pPr>
      <w:r w:rsidRPr="001324E1">
        <w:rPr>
          <w:rFonts w:ascii="Times New Roman" w:hAnsi="Times New Roman"/>
          <w:b/>
        </w:rPr>
        <w:t>Additional file 2</w:t>
      </w:r>
      <w:r w:rsidR="00151AB3" w:rsidRPr="001324E1">
        <w:rPr>
          <w:rFonts w:ascii="Times New Roman" w:eastAsiaTheme="minorEastAsia" w:hAnsi="Times New Roman"/>
          <w:b/>
        </w:rPr>
        <w:t xml:space="preserve">. </w:t>
      </w:r>
      <w:r w:rsidR="00151AB3" w:rsidRPr="001324E1">
        <w:rPr>
          <w:rFonts w:ascii="Times New Roman" w:hAnsi="Times New Roman"/>
          <w:b/>
        </w:rPr>
        <w:t xml:space="preserve">Expression analysis of some </w:t>
      </w:r>
      <w:r w:rsidR="00151AB3" w:rsidRPr="001324E1">
        <w:rPr>
          <w:rFonts w:ascii="Times New Roman" w:hAnsi="Times New Roman"/>
          <w:b/>
          <w:i/>
        </w:rPr>
        <w:t>SAGs</w:t>
      </w:r>
      <w:r w:rsidR="00151AB3" w:rsidRPr="001324E1">
        <w:rPr>
          <w:rFonts w:ascii="Times New Roman" w:hAnsi="Times New Roman"/>
          <w:b/>
        </w:rPr>
        <w:t xml:space="preserve"> in detached leaves of WT and </w:t>
      </w:r>
      <w:r w:rsidR="00151AB3" w:rsidRPr="001324E1">
        <w:rPr>
          <w:rFonts w:ascii="Times New Roman" w:hAnsi="Times New Roman"/>
          <w:b/>
          <w:i/>
        </w:rPr>
        <w:t>OsHXK1</w:t>
      </w:r>
      <w:r w:rsidR="00151AB3" w:rsidRPr="001324E1">
        <w:rPr>
          <w:rFonts w:ascii="Times New Roman" w:hAnsi="Times New Roman"/>
          <w:b/>
        </w:rPr>
        <w:t xml:space="preserve"> mutant plants after different treatments.</w:t>
      </w:r>
    </w:p>
    <w:p w14:paraId="7EDBF20D" w14:textId="61538EC5" w:rsidR="00254350" w:rsidRPr="001324E1" w:rsidRDefault="00151AB3" w:rsidP="00254350">
      <w:pPr>
        <w:pStyle w:val="a"/>
        <w:jc w:val="both"/>
        <w:rPr>
          <w:rFonts w:ascii="Times New Roman" w:hAnsi="Times New Roman"/>
          <w:sz w:val="21"/>
          <w:szCs w:val="21"/>
        </w:rPr>
      </w:pPr>
      <w:r w:rsidRPr="001324E1">
        <w:rPr>
          <w:rFonts w:ascii="Times New Roman" w:hAnsi="Times New Roman"/>
        </w:rPr>
        <w:t xml:space="preserve">a-b, Expression of some </w:t>
      </w:r>
      <w:r w:rsidRPr="001324E1">
        <w:rPr>
          <w:rFonts w:ascii="Times New Roman" w:hAnsi="Times New Roman"/>
          <w:i/>
        </w:rPr>
        <w:t>SAGs</w:t>
      </w:r>
      <w:r w:rsidRPr="001324E1">
        <w:rPr>
          <w:rFonts w:ascii="Times New Roman" w:hAnsi="Times New Roman"/>
        </w:rPr>
        <w:t xml:space="preserve"> (</w:t>
      </w:r>
      <w:r w:rsidRPr="001324E1">
        <w:rPr>
          <w:rFonts w:ascii="Times New Roman" w:hAnsi="Times New Roman"/>
          <w:i/>
        </w:rPr>
        <w:t xml:space="preserve">OsNYC1 </w:t>
      </w:r>
      <w:r w:rsidRPr="001324E1">
        <w:rPr>
          <w:rFonts w:ascii="Times New Roman" w:hAnsi="Times New Roman"/>
          <w:iCs/>
        </w:rPr>
        <w:t xml:space="preserve">and </w:t>
      </w:r>
      <w:r w:rsidRPr="001324E1">
        <w:rPr>
          <w:rFonts w:ascii="Times New Roman" w:hAnsi="Times New Roman"/>
          <w:i/>
        </w:rPr>
        <w:t>OsNYC3</w:t>
      </w:r>
      <w:r w:rsidRPr="001324E1">
        <w:rPr>
          <w:rFonts w:ascii="Times New Roman" w:hAnsi="Times New Roman"/>
        </w:rPr>
        <w:t xml:space="preserve">) in detached leaves of WT, </w:t>
      </w:r>
      <w:r w:rsidRPr="001324E1">
        <w:rPr>
          <w:rFonts w:ascii="Times New Roman" w:hAnsi="Times New Roman"/>
          <w:i/>
        </w:rPr>
        <w:t>OEHXK1–1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OEHXK1–2</w:t>
      </w:r>
      <w:r w:rsidRPr="001324E1">
        <w:rPr>
          <w:rFonts w:ascii="Times New Roman" w:hAnsi="Times New Roman"/>
        </w:rPr>
        <w:t xml:space="preserve">, </w:t>
      </w:r>
      <w:r w:rsidRPr="001324E1">
        <w:rPr>
          <w:rFonts w:ascii="Times New Roman" w:hAnsi="Times New Roman"/>
          <w:i/>
        </w:rPr>
        <w:t>Cashxk1–1</w:t>
      </w:r>
      <w:r w:rsidRPr="001324E1">
        <w:rPr>
          <w:rFonts w:ascii="Times New Roman" w:hAnsi="Times New Roman"/>
        </w:rPr>
        <w:t xml:space="preserve">, and </w:t>
      </w:r>
      <w:r w:rsidRPr="001324E1">
        <w:rPr>
          <w:rFonts w:ascii="Times New Roman" w:hAnsi="Times New Roman"/>
          <w:i/>
        </w:rPr>
        <w:t xml:space="preserve">Cashxk1–2 </w:t>
      </w:r>
      <w:r w:rsidRPr="001324E1">
        <w:rPr>
          <w:rFonts w:ascii="Times New Roman" w:hAnsi="Times New Roman"/>
        </w:rPr>
        <w:t xml:space="preserve">plants after different treatments. *, 0.01 &lt; P &lt; 0.05. **, P &lt; 0.01. The P value was determined </w:t>
      </w:r>
      <w:r w:rsidR="00BF1B33" w:rsidRPr="001324E1">
        <w:rPr>
          <w:rFonts w:ascii="Times New Roman" w:hAnsi="Times New Roman"/>
        </w:rPr>
        <w:t>by</w:t>
      </w:r>
      <w:r w:rsidR="007246C6" w:rsidRPr="001324E1">
        <w:rPr>
          <w:rFonts w:ascii="Times New Roman" w:hAnsi="Times New Roman"/>
        </w:rPr>
        <w:t xml:space="preserve"> </w:t>
      </w:r>
      <w:r w:rsidRPr="001324E1">
        <w:rPr>
          <w:rFonts w:ascii="Times New Roman" w:hAnsi="Times New Roman"/>
        </w:rPr>
        <w:t xml:space="preserve">Student’s </w:t>
      </w:r>
      <w:r w:rsidRPr="001324E1">
        <w:rPr>
          <w:rFonts w:ascii="Times New Roman" w:hAnsi="Times New Roman"/>
          <w:i/>
        </w:rPr>
        <w:t>t-</w:t>
      </w:r>
      <w:r w:rsidR="00470B74" w:rsidRPr="001324E1">
        <w:rPr>
          <w:rFonts w:ascii="Times New Roman" w:hAnsi="Times New Roman"/>
        </w:rPr>
        <w:t>test. Error bars represent standard deviations among replicates (n = 3).</w:t>
      </w:r>
      <w:bookmarkStart w:id="0" w:name="_GoBack"/>
      <w:bookmarkEnd w:id="0"/>
    </w:p>
    <w:sectPr w:rsidR="00254350" w:rsidRPr="001324E1" w:rsidSect="00056B8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321E2B" w16cid:durableId="251AC9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6|203|197|203|185|197|199|190|197|206|207|197|185|207|197|203|185|"/>
    <w:docVar w:name="Total_Editing_Time" w:val="20"/>
    <w:docVar w:name="Username" w:val="Quality Control Editor"/>
  </w:docVars>
  <w:rsids>
    <w:rsidRoot w:val="00254350"/>
    <w:rsid w:val="00004F68"/>
    <w:rsid w:val="00023E3C"/>
    <w:rsid w:val="00054596"/>
    <w:rsid w:val="00056B87"/>
    <w:rsid w:val="00065C70"/>
    <w:rsid w:val="000863B1"/>
    <w:rsid w:val="000A0E42"/>
    <w:rsid w:val="000B1354"/>
    <w:rsid w:val="000E29F0"/>
    <w:rsid w:val="000E4CB8"/>
    <w:rsid w:val="00131C8E"/>
    <w:rsid w:val="001324E1"/>
    <w:rsid w:val="001333F4"/>
    <w:rsid w:val="00136577"/>
    <w:rsid w:val="00146D3D"/>
    <w:rsid w:val="00151223"/>
    <w:rsid w:val="00151AB3"/>
    <w:rsid w:val="00155C12"/>
    <w:rsid w:val="00160235"/>
    <w:rsid w:val="00175EF4"/>
    <w:rsid w:val="0017723D"/>
    <w:rsid w:val="0018390E"/>
    <w:rsid w:val="00186674"/>
    <w:rsid w:val="001867B9"/>
    <w:rsid w:val="00192C11"/>
    <w:rsid w:val="001B246C"/>
    <w:rsid w:val="001D27D7"/>
    <w:rsid w:val="001D56B0"/>
    <w:rsid w:val="001D621D"/>
    <w:rsid w:val="001E1048"/>
    <w:rsid w:val="001E3D22"/>
    <w:rsid w:val="00202CEA"/>
    <w:rsid w:val="00205DDA"/>
    <w:rsid w:val="00221D38"/>
    <w:rsid w:val="00227A53"/>
    <w:rsid w:val="00231AAE"/>
    <w:rsid w:val="00243763"/>
    <w:rsid w:val="002541E9"/>
    <w:rsid w:val="00254350"/>
    <w:rsid w:val="00257E3A"/>
    <w:rsid w:val="002632C4"/>
    <w:rsid w:val="00264824"/>
    <w:rsid w:val="002751AE"/>
    <w:rsid w:val="002840CC"/>
    <w:rsid w:val="00284D8E"/>
    <w:rsid w:val="002A7D33"/>
    <w:rsid w:val="002B44BC"/>
    <w:rsid w:val="002B5155"/>
    <w:rsid w:val="002C3921"/>
    <w:rsid w:val="002C5358"/>
    <w:rsid w:val="002D37AA"/>
    <w:rsid w:val="002D6B63"/>
    <w:rsid w:val="00304C9C"/>
    <w:rsid w:val="00331125"/>
    <w:rsid w:val="0034011B"/>
    <w:rsid w:val="00356B3E"/>
    <w:rsid w:val="0036278B"/>
    <w:rsid w:val="003675EC"/>
    <w:rsid w:val="00381615"/>
    <w:rsid w:val="003869F4"/>
    <w:rsid w:val="00391EB9"/>
    <w:rsid w:val="00392321"/>
    <w:rsid w:val="003B562A"/>
    <w:rsid w:val="003C1450"/>
    <w:rsid w:val="003C2A6D"/>
    <w:rsid w:val="003E2EA7"/>
    <w:rsid w:val="003E673B"/>
    <w:rsid w:val="003F2B44"/>
    <w:rsid w:val="0040230E"/>
    <w:rsid w:val="004118DF"/>
    <w:rsid w:val="004238BB"/>
    <w:rsid w:val="00431C16"/>
    <w:rsid w:val="0043346B"/>
    <w:rsid w:val="0044070A"/>
    <w:rsid w:val="00461009"/>
    <w:rsid w:val="00470B74"/>
    <w:rsid w:val="00492377"/>
    <w:rsid w:val="0049421F"/>
    <w:rsid w:val="004A5C55"/>
    <w:rsid w:val="004B3B2C"/>
    <w:rsid w:val="004B5366"/>
    <w:rsid w:val="004D3B36"/>
    <w:rsid w:val="004E211C"/>
    <w:rsid w:val="004F2EE8"/>
    <w:rsid w:val="00502BC3"/>
    <w:rsid w:val="00535DC8"/>
    <w:rsid w:val="0055161A"/>
    <w:rsid w:val="0058230A"/>
    <w:rsid w:val="005824B0"/>
    <w:rsid w:val="00586D53"/>
    <w:rsid w:val="00592609"/>
    <w:rsid w:val="005A23DC"/>
    <w:rsid w:val="00624341"/>
    <w:rsid w:val="00653BD8"/>
    <w:rsid w:val="00656607"/>
    <w:rsid w:val="0066406C"/>
    <w:rsid w:val="00673A8D"/>
    <w:rsid w:val="00686C73"/>
    <w:rsid w:val="00690DBB"/>
    <w:rsid w:val="00692219"/>
    <w:rsid w:val="006A459C"/>
    <w:rsid w:val="006B0858"/>
    <w:rsid w:val="006C6573"/>
    <w:rsid w:val="006E72B4"/>
    <w:rsid w:val="00701CE4"/>
    <w:rsid w:val="00706E61"/>
    <w:rsid w:val="007123D1"/>
    <w:rsid w:val="00713374"/>
    <w:rsid w:val="00715C79"/>
    <w:rsid w:val="007212A5"/>
    <w:rsid w:val="007246C6"/>
    <w:rsid w:val="00730D5C"/>
    <w:rsid w:val="00735B5E"/>
    <w:rsid w:val="00743DB4"/>
    <w:rsid w:val="0075184C"/>
    <w:rsid w:val="00751BEA"/>
    <w:rsid w:val="00755D0A"/>
    <w:rsid w:val="00761684"/>
    <w:rsid w:val="007A440A"/>
    <w:rsid w:val="007B05FE"/>
    <w:rsid w:val="007B72AF"/>
    <w:rsid w:val="007C1443"/>
    <w:rsid w:val="007E08FD"/>
    <w:rsid w:val="007E0C0A"/>
    <w:rsid w:val="007E6EC7"/>
    <w:rsid w:val="008209AD"/>
    <w:rsid w:val="00830407"/>
    <w:rsid w:val="008639E9"/>
    <w:rsid w:val="00870FEC"/>
    <w:rsid w:val="00872094"/>
    <w:rsid w:val="008A5C8D"/>
    <w:rsid w:val="008B1BED"/>
    <w:rsid w:val="008D229A"/>
    <w:rsid w:val="008D7824"/>
    <w:rsid w:val="00901E90"/>
    <w:rsid w:val="00922D55"/>
    <w:rsid w:val="009302BD"/>
    <w:rsid w:val="00935CF2"/>
    <w:rsid w:val="00956B47"/>
    <w:rsid w:val="0096566E"/>
    <w:rsid w:val="00987842"/>
    <w:rsid w:val="009A3456"/>
    <w:rsid w:val="009C6452"/>
    <w:rsid w:val="00A02FE7"/>
    <w:rsid w:val="00A04E9D"/>
    <w:rsid w:val="00A15AB4"/>
    <w:rsid w:val="00A26E02"/>
    <w:rsid w:val="00A314A3"/>
    <w:rsid w:val="00A32CA0"/>
    <w:rsid w:val="00A32D19"/>
    <w:rsid w:val="00A41CF2"/>
    <w:rsid w:val="00A44403"/>
    <w:rsid w:val="00A54B6E"/>
    <w:rsid w:val="00A55348"/>
    <w:rsid w:val="00A71385"/>
    <w:rsid w:val="00A72430"/>
    <w:rsid w:val="00A8237E"/>
    <w:rsid w:val="00A8527C"/>
    <w:rsid w:val="00AB375D"/>
    <w:rsid w:val="00AB71FF"/>
    <w:rsid w:val="00AD391A"/>
    <w:rsid w:val="00AD6D1A"/>
    <w:rsid w:val="00AD78A2"/>
    <w:rsid w:val="00B038C3"/>
    <w:rsid w:val="00B23E7F"/>
    <w:rsid w:val="00B24F2B"/>
    <w:rsid w:val="00B420DA"/>
    <w:rsid w:val="00B43F32"/>
    <w:rsid w:val="00B52ECF"/>
    <w:rsid w:val="00B558B1"/>
    <w:rsid w:val="00B60BEC"/>
    <w:rsid w:val="00B66337"/>
    <w:rsid w:val="00B66AE3"/>
    <w:rsid w:val="00B8328C"/>
    <w:rsid w:val="00B97168"/>
    <w:rsid w:val="00BF1B33"/>
    <w:rsid w:val="00BF4F9C"/>
    <w:rsid w:val="00C01AB4"/>
    <w:rsid w:val="00C253FB"/>
    <w:rsid w:val="00C2698C"/>
    <w:rsid w:val="00C60CAF"/>
    <w:rsid w:val="00C60E0A"/>
    <w:rsid w:val="00C65623"/>
    <w:rsid w:val="00C86035"/>
    <w:rsid w:val="00CA1DBE"/>
    <w:rsid w:val="00CA673C"/>
    <w:rsid w:val="00CA6F75"/>
    <w:rsid w:val="00CB3022"/>
    <w:rsid w:val="00CB3A54"/>
    <w:rsid w:val="00CD630B"/>
    <w:rsid w:val="00CD73C9"/>
    <w:rsid w:val="00D049B8"/>
    <w:rsid w:val="00D20CA5"/>
    <w:rsid w:val="00D23651"/>
    <w:rsid w:val="00D37D70"/>
    <w:rsid w:val="00D45FE6"/>
    <w:rsid w:val="00D65C42"/>
    <w:rsid w:val="00D674C9"/>
    <w:rsid w:val="00D7736D"/>
    <w:rsid w:val="00D86D9B"/>
    <w:rsid w:val="00DA1049"/>
    <w:rsid w:val="00DA1FFF"/>
    <w:rsid w:val="00DB3CA9"/>
    <w:rsid w:val="00DB7E2E"/>
    <w:rsid w:val="00DC0853"/>
    <w:rsid w:val="00DF2FE2"/>
    <w:rsid w:val="00E14BDF"/>
    <w:rsid w:val="00E15048"/>
    <w:rsid w:val="00E269A9"/>
    <w:rsid w:val="00E4021D"/>
    <w:rsid w:val="00E42B39"/>
    <w:rsid w:val="00E42FBB"/>
    <w:rsid w:val="00E44E79"/>
    <w:rsid w:val="00E46EC2"/>
    <w:rsid w:val="00E514CC"/>
    <w:rsid w:val="00E644A3"/>
    <w:rsid w:val="00E9737D"/>
    <w:rsid w:val="00E974DD"/>
    <w:rsid w:val="00EB7C26"/>
    <w:rsid w:val="00EC5CF1"/>
    <w:rsid w:val="00ED309A"/>
    <w:rsid w:val="00EF4212"/>
    <w:rsid w:val="00F0076C"/>
    <w:rsid w:val="00F06C66"/>
    <w:rsid w:val="00F06E86"/>
    <w:rsid w:val="00F22C31"/>
    <w:rsid w:val="00F41A7A"/>
    <w:rsid w:val="00F463B1"/>
    <w:rsid w:val="00F477B9"/>
    <w:rsid w:val="00F670C7"/>
    <w:rsid w:val="00F74B95"/>
    <w:rsid w:val="00F77CD8"/>
    <w:rsid w:val="00F82045"/>
    <w:rsid w:val="00FA0809"/>
    <w:rsid w:val="00FB4DAA"/>
    <w:rsid w:val="00FD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B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5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日常用"/>
    <w:basedOn w:val="Normal"/>
    <w:qFormat/>
    <w:rsid w:val="00254350"/>
    <w:rPr>
      <w:rFonts w:ascii="Arial" w:eastAsia="SimSun" w:hAnsi="Arial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E1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E1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324E1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5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日常用"/>
    <w:basedOn w:val="Normal"/>
    <w:qFormat/>
    <w:rsid w:val="00254350"/>
    <w:rPr>
      <w:rFonts w:ascii="Arial" w:eastAsia="SimSun" w:hAnsi="Arial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E1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E1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324E1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80</Characters>
  <Application>Microsoft Office Word</Application>
  <DocSecurity>0</DocSecurity>
  <Lines>20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8274</dc:creator>
  <cp:lastModifiedBy>S3G_Reference_Citation_Sequence</cp:lastModifiedBy>
  <cp:revision>2</cp:revision>
  <dcterms:created xsi:type="dcterms:W3CDTF">2021-11-20T05:47:00Z</dcterms:created>
  <dcterms:modified xsi:type="dcterms:W3CDTF">2021-11-20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16T12:35:43Z</vt:filetime>
  </property>
</Properties>
</file>